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3EF" w:rsidRDefault="00E26A1F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36576</wp:posOffset>
                </wp:positionH>
                <wp:positionV relativeFrom="paragraph">
                  <wp:posOffset>-863194</wp:posOffset>
                </wp:positionV>
                <wp:extent cx="5501030" cy="4806087"/>
                <wp:effectExtent l="0" t="0" r="4445" b="139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030" cy="48060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864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45"/>
                              <w:gridCol w:w="1016"/>
                              <w:gridCol w:w="858"/>
                              <w:gridCol w:w="1016"/>
                              <w:gridCol w:w="858"/>
                              <w:gridCol w:w="1016"/>
                              <w:gridCol w:w="858"/>
                              <w:gridCol w:w="1016"/>
                              <w:gridCol w:w="858"/>
                            </w:tblGrid>
                            <w:tr w:rsidR="00742E68" w:rsidRPr="00742E68" w:rsidTr="00742E68">
                              <w:trPr>
                                <w:trHeight w:val="330"/>
                              </w:trPr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807340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4 Table. Amino acid composition of i</w:t>
                                  </w:r>
                                  <w:r w:rsidR="00742E68"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sect AGO2 sequences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300"/>
                              </w:trPr>
                              <w:tc>
                                <w:tcPr>
                                  <w:tcW w:w="1145" w:type="dxa"/>
                                  <w:vMerge w:val="restart"/>
                                  <w:tcBorders>
                                    <w:top w:val="single" w:sz="12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  <w:t>Residue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Dm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74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  <w:t>SGSB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300"/>
                              </w:trPr>
                              <w:tc>
                                <w:tcPr>
                                  <w:tcW w:w="1145" w:type="dxa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le%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le%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le%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le%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 = Al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.18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.13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C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Cy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D = Asp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Glu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69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F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h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G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Gl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8.9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.89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.34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 = Hi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I = Ile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71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K = Ly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.8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.67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L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Leu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.24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20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 = Met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N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s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96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 = Pro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.9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5.9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Q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Gl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.21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7.7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R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r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.3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.85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S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.9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.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.91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T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T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.9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.5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45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V = Val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.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.45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W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Tr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285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Y = Tyr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300"/>
                              </w:trPr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Z =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Gl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742E68" w:rsidRPr="00742E68" w:rsidTr="00742E68">
                              <w:trPr>
                                <w:trHeight w:val="555"/>
                              </w:trPr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42E68" w:rsidRPr="00742E68" w:rsidRDefault="00742E68" w:rsidP="00742E68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equen</w:t>
                                  </w:r>
                                  <w:r w:rsidR="00073A6F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ces analyzed also pictured in S4</w:t>
                                  </w:r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C Fig up to the start of the </w:t>
                                  </w:r>
                                  <w:proofErr w:type="spellStart"/>
                                  <w:r w:rsidRPr="00742E68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me</w:t>
                                  </w:r>
                                  <w:proofErr w:type="spellEnd"/>
                                  <w:r w:rsidRPr="00742E68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AGO2-PE isoform.  Amino acid composition analysis was conducted with Vector NTI Advance.</w:t>
                                  </w:r>
                                </w:p>
                              </w:tc>
                            </w:tr>
                          </w:tbl>
                          <w:p w:rsidR="00E26A1F" w:rsidRDefault="00E26A1F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9pt;margin-top:-67.95pt;width:433.15pt;height:378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" filled="f" stroked="f" strokeweight=".5pt">
                <v:textbox inset="0,0,0,0">
                  <w:txbxContent>
                    <w:tbl>
                      <w:tblPr>
                        <w:tblW w:w="8641" w:type="dxa"/>
                        <w:tblLook w:val="04A0" w:firstRow="1" w:lastRow="0" w:firstColumn="1" w:lastColumn="0" w:noHBand="0" w:noVBand="1"/>
                      </w:tblPr>
                      <w:tblGrid>
                        <w:gridCol w:w="1145"/>
                        <w:gridCol w:w="1016"/>
                        <w:gridCol w:w="858"/>
                        <w:gridCol w:w="1016"/>
                        <w:gridCol w:w="858"/>
                        <w:gridCol w:w="1016"/>
                        <w:gridCol w:w="858"/>
                        <w:gridCol w:w="1016"/>
                        <w:gridCol w:w="858"/>
                      </w:tblGrid>
                      <w:tr w:rsidR="00742E68" w:rsidRPr="00742E68" w:rsidTr="00742E68">
                        <w:trPr>
                          <w:trHeight w:val="330"/>
                        </w:trPr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807340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4 Table. Amino acid composition of i</w:t>
                            </w:r>
                            <w:r w:rsidR="00742E68"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sect AGO2 sequences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300"/>
                        </w:trPr>
                        <w:tc>
                          <w:tcPr>
                            <w:tcW w:w="1145" w:type="dxa"/>
                            <w:vMerge w:val="restart"/>
                            <w:tcBorders>
                              <w:top w:val="single" w:sz="12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>Residue</w:t>
                            </w:r>
                          </w:p>
                        </w:tc>
                        <w:tc>
                          <w:tcPr>
                            <w:tcW w:w="1874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</w:rPr>
                              <w:t>Dme</w:t>
                            </w:r>
                            <w:proofErr w:type="spellEnd"/>
                          </w:p>
                        </w:tc>
                        <w:tc>
                          <w:tcPr>
                            <w:tcW w:w="1874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74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74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>SGSB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300"/>
                        </w:trPr>
                        <w:tc>
                          <w:tcPr>
                            <w:tcW w:w="1145" w:type="dxa"/>
                            <w:vMerge/>
                            <w:tcBorders>
                              <w:top w:val="single" w:sz="8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ole%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ole%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ole%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ole%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 = Al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.18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.13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C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Cys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D = Asp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47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Glu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69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F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he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G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Gly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8.9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.89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.34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 = His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22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I = Ile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71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K = Lys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.8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.67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L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Leu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.24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20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 = Met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sn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96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 = Pro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.9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5.9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Q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Gln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.21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7.7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R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rg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.3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.85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S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er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.9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.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.91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T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Thr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.9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.5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45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V = Val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.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.45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W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Trp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.22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285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Y = Tyr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300"/>
                        </w:trPr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Z =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Glx</w:t>
                            </w:r>
                            <w:proofErr w:type="spellEnd"/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</w:tr>
                      <w:tr w:rsidR="00742E68" w:rsidRPr="00742E68" w:rsidTr="00742E68">
                        <w:trPr>
                          <w:trHeight w:val="555"/>
                        </w:trPr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42E68" w:rsidRPr="00742E68" w:rsidRDefault="00742E68" w:rsidP="00742E68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equen</w:t>
                            </w:r>
                            <w:r w:rsidR="00073A6F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ces analyzed also pictured in S4</w:t>
                            </w:r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C Fig up to the start of the </w:t>
                            </w:r>
                            <w:proofErr w:type="spellStart"/>
                            <w:r w:rsidRPr="00742E68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me</w:t>
                            </w:r>
                            <w:proofErr w:type="spellEnd"/>
                            <w:r w:rsidRPr="00742E68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AGO2-PE isoform.  Amino acid composition analysis was conducted with Vector NTI Advance.</w:t>
                            </w:r>
                          </w:p>
                        </w:tc>
                      </w:tr>
                    </w:tbl>
                    <w:p w:rsidR="00E26A1F" w:rsidRDefault="00E26A1F"/>
                  </w:txbxContent>
                </v:textbox>
                <w10:wrap anchorx="margin"/>
              </v:shape>
            </w:pict>
          </mc:Fallback>
        </mc:AlternateContent>
      </w:r>
    </w:p>
    <w:sectPr w:rsidR="006703EF" w:rsidSect="00742E68">
      <w:pgSz w:w="8784" w:h="7704" w:orient="landscape" w:code="1"/>
      <w:pgMar w:top="1440" w:right="0" w:bottom="144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A1F"/>
    <w:rsid w:val="00073A6F"/>
    <w:rsid w:val="001E7D34"/>
    <w:rsid w:val="002B05FA"/>
    <w:rsid w:val="00605A9A"/>
    <w:rsid w:val="00630E30"/>
    <w:rsid w:val="00742E68"/>
    <w:rsid w:val="00807340"/>
    <w:rsid w:val="00A17783"/>
    <w:rsid w:val="00A428B1"/>
    <w:rsid w:val="00AF10DB"/>
    <w:rsid w:val="00AF3BFA"/>
    <w:rsid w:val="00CB3BBD"/>
    <w:rsid w:val="00E2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D1BC8"/>
  <w15:chartTrackingRefBased/>
  <w15:docId w15:val="{C20B68EF-2DC9-4A55-9366-7B4B17B4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8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D22FD-246A-4AC0-88DC-1BF142777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Vogel</dc:creator>
  <cp:keywords/>
  <dc:description/>
  <cp:lastModifiedBy>Davis-Vogel, Courtney</cp:lastModifiedBy>
  <cp:revision>8</cp:revision>
  <dcterms:created xsi:type="dcterms:W3CDTF">2018-06-30T23:41:00Z</dcterms:created>
  <dcterms:modified xsi:type="dcterms:W3CDTF">2018-07-01T23:18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